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4CF" w:rsidRPr="009534CF" w:rsidRDefault="009534CF" w:rsidP="009534CF">
      <w:pPr>
        <w:spacing w:after="0"/>
        <w:rPr>
          <w:rFonts w:ascii="Times New Roman" w:eastAsia="Calibri" w:hAnsi="Times New Roman" w:cs="Times New Roman"/>
        </w:rPr>
      </w:pPr>
      <w:r w:rsidRPr="009534CF">
        <w:rPr>
          <w:rFonts w:ascii="Times New Roman" w:eastAsia="Calibri" w:hAnsi="Times New Roman" w:cs="Times New Roman"/>
        </w:rPr>
        <w:t xml:space="preserve">Additional file 1. Association between religiosity measures and clinically meaningful increase in the other SAQ domains among survivors of acute coronary syndrome after 1 to 6 months for hospital discharge </w:t>
      </w:r>
    </w:p>
    <w:tbl>
      <w:tblPr>
        <w:tblStyle w:val="TableGrid1"/>
        <w:tblW w:w="15205" w:type="dxa"/>
        <w:tblInd w:w="-1080" w:type="dxa"/>
        <w:tblLook w:val="04A0" w:firstRow="1" w:lastRow="0" w:firstColumn="1" w:lastColumn="0" w:noHBand="0" w:noVBand="1"/>
      </w:tblPr>
      <w:tblGrid>
        <w:gridCol w:w="2785"/>
        <w:gridCol w:w="1530"/>
        <w:gridCol w:w="1530"/>
        <w:gridCol w:w="1530"/>
        <w:gridCol w:w="1530"/>
        <w:gridCol w:w="1530"/>
        <w:gridCol w:w="1620"/>
        <w:gridCol w:w="1620"/>
        <w:gridCol w:w="1530"/>
      </w:tblGrid>
      <w:tr w:rsidR="009534CF" w:rsidRPr="009534CF" w:rsidTr="00F26354">
        <w:tc>
          <w:tcPr>
            <w:tcW w:w="2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ligiosity Measures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Clinically meaningful increase in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SAQ-Physical limitation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Clinically meaningful increase in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Q-Angina Stability 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inically meaningful increase in 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SAQ-Angina Frequency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inically meaningful increase in 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SAQ-Treatment Satisfaction</w:t>
            </w:r>
          </w:p>
        </w:tc>
      </w:tr>
      <w:tr w:rsidR="009534CF" w:rsidRPr="009534CF" w:rsidTr="00F26354">
        <w:tc>
          <w:tcPr>
            <w:tcW w:w="2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Unadjusted model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Fully adjusted model*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Unadjusted model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Fully adjusted model*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Unadjusted model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Fully adjusted model*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Unadjusted model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Fully adjusted model*</w:t>
            </w:r>
          </w:p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OR (95% CI)</w:t>
            </w:r>
          </w:p>
        </w:tc>
      </w:tr>
      <w:tr w:rsidR="009534CF" w:rsidRPr="009534CF" w:rsidTr="00F26354">
        <w:tc>
          <w:tcPr>
            <w:tcW w:w="27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Strength and comfort from religion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534CF" w:rsidRPr="009534CF" w:rsidTr="00F2635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A great de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81 (1.09-2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62 (0.94-2.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71 (0.41-1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50 (0.26-0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42 (0.94-2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20 (0.76-1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96 (0.60-1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87 (0.52-1.46)</w:t>
            </w:r>
          </w:p>
        </w:tc>
      </w:tr>
      <w:tr w:rsidR="009534CF" w:rsidRPr="009534CF" w:rsidTr="00F2635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Little/S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63 (0.97-2.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59 (0.93-2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37 (0.19-0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31 (0.16-0.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89 (0.57-1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84 (0.53-1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79 (0.47-1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77 (0.46-1.29)</w:t>
            </w:r>
          </w:p>
        </w:tc>
      </w:tr>
      <w:tr w:rsidR="009534CF" w:rsidRPr="009534CF" w:rsidTr="00F2635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</w:tr>
      <w:tr w:rsidR="009534CF" w:rsidRPr="009534CF" w:rsidTr="00F2635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Petition Prayers for heal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534CF" w:rsidRPr="009534CF" w:rsidTr="00F2635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65 (1.19-2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50 (1.06-2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23 (0.79-1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99 (0.61-1.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67 (1.25-2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41 (1.04-1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22 (0.87-1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14 (0.79-1.65)</w:t>
            </w:r>
          </w:p>
        </w:tc>
      </w:tr>
      <w:tr w:rsidR="009534CF" w:rsidRPr="009534CF" w:rsidTr="00F2635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</w:tr>
      <w:tr w:rsidR="009534CF" w:rsidRPr="009534CF" w:rsidTr="00F2635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Intercessory Prayers for heal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534CF" w:rsidRPr="009534CF" w:rsidTr="00F26354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2.03 (1.15-3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93 (1.06-3.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72 (0.77-3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47 (0.65-3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62 (1.01-2.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1.39 (0.86-2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90 (0.54-1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0.83 (0.50-1.39)</w:t>
            </w:r>
          </w:p>
        </w:tc>
      </w:tr>
      <w:tr w:rsidR="009534CF" w:rsidRPr="009534CF" w:rsidTr="00F26354"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</w:tr>
      <w:tr w:rsidR="009534CF" w:rsidRPr="009534CF" w:rsidTr="00F26354">
        <w:tc>
          <w:tcPr>
            <w:tcW w:w="15205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534CF" w:rsidRPr="009534CF" w:rsidRDefault="009534CF" w:rsidP="009534C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4CF">
              <w:rPr>
                <w:rFonts w:ascii="Times New Roman" w:eastAsia="Calibri" w:hAnsi="Times New Roman" w:cs="Times New Roman"/>
                <w:sz w:val="20"/>
                <w:szCs w:val="20"/>
              </w:rPr>
              <w:t>*Adjusted for sex, race/ethnicity, perceived stress, symptoms of depression and anxiety, social support, length of index hospitalization, type of ACS, GRACE-risk score, receipt of reperfusion therapy, referral for cardiac rehabilitation, and study site.</w:t>
            </w:r>
          </w:p>
        </w:tc>
      </w:tr>
    </w:tbl>
    <w:p w:rsidR="009534CF" w:rsidRPr="009534CF" w:rsidRDefault="009534CF" w:rsidP="009534CF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534CF" w:rsidRPr="009534CF" w:rsidRDefault="009534CF" w:rsidP="009534CF">
      <w:pPr>
        <w:spacing w:after="160" w:line="259" w:lineRule="auto"/>
        <w:rPr>
          <w:rFonts w:ascii="Calibri" w:eastAsia="Calibri" w:hAnsi="Calibri" w:cs="Times New Roman"/>
        </w:rPr>
      </w:pPr>
    </w:p>
    <w:p w:rsidR="00CC5F77" w:rsidRDefault="009534CF">
      <w:bookmarkStart w:id="0" w:name="_GoBack"/>
      <w:bookmarkEnd w:id="0"/>
    </w:p>
    <w:sectPr w:rsidR="00CC5F77" w:rsidSect="00CC4A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4CF"/>
    <w:rsid w:val="003615B5"/>
    <w:rsid w:val="005D31E8"/>
    <w:rsid w:val="0095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AA2AC-7851-4030-B723-4C806EF2F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unhideWhenUsed/>
    <w:rsid w:val="00953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953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, Hawa</dc:creator>
  <cp:keywords/>
  <dc:description/>
  <cp:lastModifiedBy>Abu, Hawa</cp:lastModifiedBy>
  <cp:revision>1</cp:revision>
  <dcterms:created xsi:type="dcterms:W3CDTF">2019-06-13T22:36:00Z</dcterms:created>
  <dcterms:modified xsi:type="dcterms:W3CDTF">2019-06-13T22:36:00Z</dcterms:modified>
</cp:coreProperties>
</file>